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BBA" w:rsidRPr="00EE504F" w:rsidRDefault="00EE504F" w:rsidP="00EE504F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E504F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 w:rsidRPr="00EE504F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EE504F">
        <w:rPr>
          <w:rFonts w:asciiTheme="majorBidi" w:hAnsiTheme="majorBidi" w:cstheme="majorBidi"/>
          <w:sz w:val="24"/>
          <w:szCs w:val="24"/>
        </w:rPr>
        <w:t xml:space="preserve"> </w:t>
      </w:r>
      <w:r w:rsidRPr="00EE504F">
        <w:rPr>
          <w:rFonts w:asciiTheme="majorBidi" w:hAnsiTheme="majorBidi" w:cstheme="majorBidi"/>
          <w:color w:val="000000" w:themeColor="text1"/>
          <w:sz w:val="24"/>
          <w:szCs w:val="24"/>
        </w:rPr>
        <w:t>Concentrations of 2-OHNAP among the participants (n=50)</w:t>
      </w:r>
    </w:p>
    <w:tbl>
      <w:tblPr>
        <w:tblW w:w="102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900"/>
        <w:gridCol w:w="720"/>
        <w:gridCol w:w="934"/>
        <w:gridCol w:w="1716"/>
        <w:gridCol w:w="1562"/>
        <w:gridCol w:w="1687"/>
        <w:gridCol w:w="1785"/>
      </w:tblGrid>
      <w:tr w:rsidR="00EE504F" w:rsidRPr="00EE504F" w:rsidTr="00EE504F">
        <w:trPr>
          <w:trHeight w:val="375"/>
          <w:jc w:val="center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proofErr w:type="spellStart"/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BMI (Kg/m</w:t>
            </w:r>
            <w:r w:rsidRPr="00EE50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Urine Creatinine (mg/dl)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-OHNAP in urine (µg/L)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-OHNAP (</w:t>
            </w:r>
            <w:proofErr w:type="spellStart"/>
            <w:r w:rsidRPr="00EE504F">
              <w:rPr>
                <w:rFonts w:ascii="Times New Roman" w:eastAsia="Times New Roman" w:hAnsi="Times New Roman" w:cs="Times New Roman"/>
                <w:color w:val="000000"/>
              </w:rPr>
              <w:t>Creatinineµg</w:t>
            </w:r>
            <w:proofErr w:type="spellEnd"/>
            <w:r w:rsidRPr="00EE504F">
              <w:rPr>
                <w:rFonts w:ascii="Times New Roman" w:eastAsia="Times New Roman" w:hAnsi="Times New Roman" w:cs="Times New Roman"/>
                <w:color w:val="000000"/>
              </w:rPr>
              <w:t>/g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-OHNAP in hair (</w:t>
            </w:r>
            <w:proofErr w:type="spellStart"/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g</w:t>
            </w:r>
            <w:proofErr w:type="spellEnd"/>
            <w:r w:rsidRPr="00EE504F">
              <w:rPr>
                <w:rFonts w:ascii="Times New Roman" w:eastAsia="Times New Roman" w:hAnsi="Times New Roman" w:cs="Times New Roman"/>
                <w:color w:val="000000"/>
              </w:rPr>
              <w:t>/g)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8.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.9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.5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3.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5.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6.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45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1.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6.1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2.5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77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5.3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9.8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7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5.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5.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3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7.11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6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9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3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1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7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82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9.0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8.8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8.3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9.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9.5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7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.55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4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77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0.1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5.9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58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3.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9.3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4.1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3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4.5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5.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4.3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8.2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8.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2.8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5.9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04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5.4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5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0.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9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0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9.4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3.7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5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.0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7.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7.4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8.7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9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38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2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8.2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9.0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.7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85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5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4.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8.0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7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9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3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48.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6.5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1.5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0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.0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5.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2.6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1.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53.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16.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2.48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8.7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.21</w:t>
            </w:r>
          </w:p>
        </w:tc>
      </w:tr>
      <w:tr w:rsidR="00EE504F" w:rsidRPr="00EE504F" w:rsidTr="00EE504F">
        <w:trPr>
          <w:trHeight w:val="300"/>
          <w:jc w:val="center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135.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EE504F" w:rsidRPr="00EE504F" w:rsidRDefault="00EE504F" w:rsidP="00EE5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504F">
              <w:rPr>
                <w:rFonts w:ascii="Times New Roman" w:eastAsia="Times New Roman" w:hAnsi="Times New Roman" w:cs="Times New Roman"/>
                <w:color w:val="000000"/>
              </w:rPr>
              <w:t>9.21</w:t>
            </w:r>
          </w:p>
        </w:tc>
      </w:tr>
    </w:tbl>
    <w:p w:rsidR="00EE504F" w:rsidRDefault="00EE504F"/>
    <w:sectPr w:rsidR="00EE5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04F"/>
    <w:rsid w:val="00074EE5"/>
    <w:rsid w:val="00087EBA"/>
    <w:rsid w:val="001F4F00"/>
    <w:rsid w:val="002C5B0E"/>
    <w:rsid w:val="00330294"/>
    <w:rsid w:val="004A4D8A"/>
    <w:rsid w:val="007930A0"/>
    <w:rsid w:val="00793FF0"/>
    <w:rsid w:val="00820B94"/>
    <w:rsid w:val="009B4BBA"/>
    <w:rsid w:val="00AE0245"/>
    <w:rsid w:val="00B21ACB"/>
    <w:rsid w:val="00BC6E7B"/>
    <w:rsid w:val="00CD1527"/>
    <w:rsid w:val="00CF38F4"/>
    <w:rsid w:val="00DB6101"/>
    <w:rsid w:val="00EE504F"/>
    <w:rsid w:val="00F22D3E"/>
    <w:rsid w:val="00F8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CB818-F7CD-44E1-9410-C438C4CC9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9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M</dc:creator>
  <cp:keywords/>
  <dc:description/>
  <cp:lastModifiedBy>F.MM</cp:lastModifiedBy>
  <cp:revision>1</cp:revision>
  <dcterms:created xsi:type="dcterms:W3CDTF">2024-06-29T15:36:00Z</dcterms:created>
  <dcterms:modified xsi:type="dcterms:W3CDTF">2024-06-29T15:40:00Z</dcterms:modified>
</cp:coreProperties>
</file>